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F7DDC" w14:textId="77777777" w:rsidR="00297C63" w:rsidRPr="00297C63" w:rsidRDefault="00297C63" w:rsidP="00297C63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97C63">
        <w:rPr>
          <w:rFonts w:ascii="Times New Roman" w:eastAsia="宋体" w:hAnsi="Times New Roman" w:cs="Times New Roman"/>
          <w:b/>
          <w:sz w:val="24"/>
          <w:szCs w:val="24"/>
        </w:rPr>
        <w:t xml:space="preserve">S4 Table. List of </w:t>
      </w:r>
      <w:r w:rsidRPr="00297C63">
        <w:rPr>
          <w:rFonts w:ascii="Times New Roman" w:eastAsia="宋体" w:hAnsi="Times New Roman" w:cs="Times New Roman"/>
          <w:b/>
          <w:bCs/>
          <w:sz w:val="24"/>
          <w:szCs w:val="24"/>
        </w:rPr>
        <w:t>qPCR primer sequences</w:t>
      </w:r>
    </w:p>
    <w:tbl>
      <w:tblPr>
        <w:tblStyle w:val="11"/>
        <w:tblW w:w="8534" w:type="dxa"/>
        <w:tblInd w:w="108" w:type="dxa"/>
        <w:tblLook w:val="04A0" w:firstRow="1" w:lastRow="0" w:firstColumn="1" w:lastColumn="0" w:noHBand="0" w:noVBand="1"/>
      </w:tblPr>
      <w:tblGrid>
        <w:gridCol w:w="1332"/>
        <w:gridCol w:w="7202"/>
      </w:tblGrid>
      <w:tr w:rsidR="00297C63" w:rsidRPr="00297C63" w14:paraId="4AFEE123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4181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Name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9D0DF" w14:textId="77777777" w:rsidR="00297C63" w:rsidRPr="00297C63" w:rsidRDefault="00297C63" w:rsidP="00297C63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Sequence (5’ to 3’)</w:t>
            </w:r>
          </w:p>
        </w:tc>
      </w:tr>
      <w:tr w:rsidR="00297C63" w:rsidRPr="00297C63" w14:paraId="2803151D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FEBA9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Mcidas-F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0741C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AACCGAAGCGTCTCCTAGTG</w:t>
            </w:r>
          </w:p>
        </w:tc>
      </w:tr>
      <w:tr w:rsidR="00297C63" w:rsidRPr="00297C63" w14:paraId="32340ADE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DC331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Mcidas-R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F77B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GTCATCCATTGCATCTCTG</w:t>
            </w:r>
          </w:p>
        </w:tc>
      </w:tr>
      <w:tr w:rsidR="00297C63" w:rsidRPr="00297C63" w14:paraId="669AB116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1B0AE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Npas1-F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3C85F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TCTTCGACTACATCCATCCT</w:t>
            </w:r>
          </w:p>
        </w:tc>
      </w:tr>
      <w:tr w:rsidR="00297C63" w:rsidRPr="00297C63" w14:paraId="1053CF79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88B42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Npas1-R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3CE4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TCACATGAATGACCTTGTACC</w:t>
            </w:r>
          </w:p>
        </w:tc>
      </w:tr>
      <w:tr w:rsidR="00297C63" w:rsidRPr="00297C63" w14:paraId="6F01E3C5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B03DC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Foxa2-F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003E3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CCCTACGCCAACATGAACTCG</w:t>
            </w:r>
          </w:p>
        </w:tc>
      </w:tr>
      <w:tr w:rsidR="00297C63" w:rsidRPr="00297C63" w14:paraId="5C64A6AD" w14:textId="77777777">
        <w:trPr>
          <w:trHeight w:val="5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BE145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Foxa2-R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DF2B4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TTCTGCCGGTAGAAAGGGA</w:t>
            </w:r>
          </w:p>
        </w:tc>
      </w:tr>
      <w:tr w:rsidR="00297C63" w:rsidRPr="00297C63" w14:paraId="32E1B8B9" w14:textId="77777777">
        <w:trPr>
          <w:trHeight w:val="5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B1909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apdh-F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C2E1B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ACAACTTTGGCATTGTGGA</w:t>
            </w:r>
          </w:p>
        </w:tc>
      </w:tr>
      <w:tr w:rsidR="00297C63" w:rsidRPr="00297C63" w14:paraId="15F0EE69" w14:textId="77777777">
        <w:trPr>
          <w:trHeight w:val="5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84EE0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apdh-R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6ADA8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ATACTTGGCAGGTTTCTCCAG</w:t>
            </w:r>
          </w:p>
        </w:tc>
      </w:tr>
      <w:tr w:rsidR="00297C63" w:rsidRPr="00297C63" w14:paraId="6B699A4A" w14:textId="77777777">
        <w:trPr>
          <w:trHeight w:val="5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6E698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mnc-F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34C0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AAATAAACAGCTCCAGGATACTC</w:t>
            </w:r>
          </w:p>
        </w:tc>
      </w:tr>
      <w:tr w:rsidR="00297C63" w:rsidRPr="00297C63" w14:paraId="4ED592DC" w14:textId="77777777">
        <w:trPr>
          <w:trHeight w:val="5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10257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mnc-R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3AE61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CTGTGTTCTTTGGGTTTCCTC</w:t>
            </w:r>
          </w:p>
        </w:tc>
      </w:tr>
      <w:tr w:rsidR="00297C63" w:rsidRPr="00297C63" w14:paraId="49AED850" w14:textId="77777777">
        <w:trPr>
          <w:trHeight w:val="5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FD0AB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mnn-F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52CA7" w14:textId="5D024A37" w:rsidR="00297C63" w:rsidRPr="00297C63" w:rsidRDefault="00C258D2" w:rsidP="00297C63">
            <w:pPr>
              <w:rPr>
                <w:rFonts w:ascii="Times New Roman" w:eastAsia="宋体" w:hAnsi="Times New Roman"/>
                <w:szCs w:val="21"/>
              </w:rPr>
            </w:pPr>
            <w:r w:rsidRPr="00C258D2">
              <w:rPr>
                <w:rFonts w:ascii="Times New Roman" w:eastAsia="宋体" w:hAnsi="Times New Roman" w:hint="eastAsia"/>
                <w:szCs w:val="21"/>
              </w:rPr>
              <w:t>AGCCTTCTGCAGATGGATCTC</w:t>
            </w:r>
          </w:p>
        </w:tc>
      </w:tr>
      <w:tr w:rsidR="00297C63" w:rsidRPr="00297C63" w14:paraId="01518ECA" w14:textId="77777777">
        <w:trPr>
          <w:trHeight w:val="5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D4024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mnn-R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27F11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CTCAGCTACTTCTGCCAAGTC</w:t>
            </w:r>
          </w:p>
        </w:tc>
      </w:tr>
      <w:tr w:rsidR="00297C63" w:rsidRPr="00297C63" w14:paraId="2C1033CB" w14:textId="77777777">
        <w:trPr>
          <w:trHeight w:val="5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F862B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Tfeb-F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AEE9A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CAACAGTCCCAGCATCAGAA</w:t>
            </w:r>
          </w:p>
        </w:tc>
      </w:tr>
      <w:tr w:rsidR="00297C63" w:rsidRPr="00297C63" w14:paraId="2AB08CA8" w14:textId="77777777">
        <w:trPr>
          <w:trHeight w:val="50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FCA87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Tfeb-R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95BBA" w14:textId="77777777" w:rsidR="00297C63" w:rsidRPr="00297C63" w:rsidRDefault="00297C63" w:rsidP="00297C63">
            <w:pPr>
              <w:rPr>
                <w:rFonts w:ascii="Times New Roman" w:eastAsia="宋体" w:hAnsi="Times New Roman"/>
                <w:szCs w:val="21"/>
              </w:rPr>
            </w:pPr>
            <w:r w:rsidRPr="00297C63">
              <w:rPr>
                <w:rFonts w:ascii="Times New Roman" w:eastAsia="宋体" w:hAnsi="Times New Roman"/>
                <w:szCs w:val="21"/>
              </w:rPr>
              <w:t>GGCGCATAATGTTGTCAATG</w:t>
            </w:r>
          </w:p>
        </w:tc>
      </w:tr>
    </w:tbl>
    <w:p w14:paraId="74DFE552" w14:textId="77777777" w:rsidR="006E49CE" w:rsidRDefault="006E49CE">
      <w:pPr>
        <w:rPr>
          <w:rFonts w:hint="eastAsia"/>
        </w:rPr>
      </w:pPr>
    </w:p>
    <w:sectPr w:rsidR="006E4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F3F1B" w14:textId="77777777" w:rsidR="0081467E" w:rsidRDefault="0081467E" w:rsidP="00583AB1">
      <w:pPr>
        <w:rPr>
          <w:rFonts w:hint="eastAsia"/>
        </w:rPr>
      </w:pPr>
      <w:r>
        <w:separator/>
      </w:r>
    </w:p>
  </w:endnote>
  <w:endnote w:type="continuationSeparator" w:id="0">
    <w:p w14:paraId="45F6AABB" w14:textId="77777777" w:rsidR="0081467E" w:rsidRDefault="0081467E" w:rsidP="00583A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FAD76" w14:textId="77777777" w:rsidR="0081467E" w:rsidRDefault="0081467E" w:rsidP="00583AB1">
      <w:pPr>
        <w:rPr>
          <w:rFonts w:hint="eastAsia"/>
        </w:rPr>
      </w:pPr>
      <w:r>
        <w:separator/>
      </w:r>
    </w:p>
  </w:footnote>
  <w:footnote w:type="continuationSeparator" w:id="0">
    <w:p w14:paraId="2125F55B" w14:textId="77777777" w:rsidR="0081467E" w:rsidRDefault="0081467E" w:rsidP="00583A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C63"/>
    <w:rsid w:val="00297C63"/>
    <w:rsid w:val="00583AB1"/>
    <w:rsid w:val="006735F9"/>
    <w:rsid w:val="006E49CE"/>
    <w:rsid w:val="0081467E"/>
    <w:rsid w:val="008E23C1"/>
    <w:rsid w:val="00C258D2"/>
    <w:rsid w:val="00C55B8D"/>
    <w:rsid w:val="00C8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C06F67"/>
  <w15:chartTrackingRefBased/>
  <w15:docId w15:val="{7F9015D9-59D7-4434-9E1C-0C2D43666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7C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7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7C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7C6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7C6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7C6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7C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7C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7C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7C6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7C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7C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7C6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7C6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7C6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7C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7C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7C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7C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7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7C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7C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7C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7C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7C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7C6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7C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7C6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7C63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uiPriority w:val="59"/>
    <w:rsid w:val="00297C63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583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3A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3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3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</Words>
  <Characters>454</Characters>
  <Application>Microsoft Office Word</Application>
  <DocSecurity>0</DocSecurity>
  <Lines>32</Lines>
  <Paragraphs>32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qun zheng</dc:creator>
  <cp:keywords/>
  <dc:description/>
  <cp:lastModifiedBy>jianqun zheng</cp:lastModifiedBy>
  <cp:revision>3</cp:revision>
  <dcterms:created xsi:type="dcterms:W3CDTF">2025-07-17T05:04:00Z</dcterms:created>
  <dcterms:modified xsi:type="dcterms:W3CDTF">2025-07-18T07:46:00Z</dcterms:modified>
</cp:coreProperties>
</file>